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38F473" w14:textId="66C75A9C" w:rsidR="009D1630" w:rsidRDefault="008F3B6C">
      <w:r>
        <w:t>Table S1 Multivariate Cox regression analysis of the 11 pyroptosis related genes</w:t>
      </w:r>
      <w:bookmarkStart w:id="0" w:name="_GoBack"/>
      <w:bookmarkEnd w:id="0"/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8F3B6C" w:rsidRPr="00B766B2" w14:paraId="75B7E34C" w14:textId="77777777" w:rsidTr="005D256B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1BDC1793" w14:textId="77777777" w:rsidR="008F3B6C" w:rsidRPr="00B766B2" w:rsidRDefault="008F3B6C" w:rsidP="005D256B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65812E61" w14:textId="77777777" w:rsidR="008F3B6C" w:rsidRPr="00B766B2" w:rsidRDefault="008F3B6C" w:rsidP="005D256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8F3B6C">
              <w:rPr>
                <w:rFonts w:ascii="Times New Roman" w:hAnsi="Times New Roman" w:cs="Times New Roman"/>
              </w:rPr>
              <w:t>H</w:t>
            </w:r>
            <w:r w:rsidRPr="00B766B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27DD201F" w14:textId="77777777" w:rsidR="008F3B6C" w:rsidRPr="00B766B2" w:rsidRDefault="008F3B6C" w:rsidP="005D256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766B2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692619C7" w14:textId="77777777" w:rsidR="008F3B6C" w:rsidRPr="00B766B2" w:rsidRDefault="008F3B6C" w:rsidP="005D256B">
            <w:pPr>
              <w:widowControl w:val="0"/>
              <w:jc w:val="center"/>
              <w:rPr>
                <w:rFonts w:ascii="Times New Roman" w:hAnsi="Times New Roman" w:cs="Times New Roman"/>
                <w:i/>
              </w:rPr>
            </w:pPr>
            <w:r w:rsidRPr="00B766B2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8F3B6C" w:rsidRPr="00B766B2" w14:paraId="2E2A873A" w14:textId="77777777" w:rsidTr="005D256B">
        <w:tc>
          <w:tcPr>
            <w:tcW w:w="2074" w:type="dxa"/>
            <w:tcBorders>
              <w:top w:val="single" w:sz="4" w:space="0" w:color="auto"/>
            </w:tcBorders>
          </w:tcPr>
          <w:p w14:paraId="2A97CC0D" w14:textId="77777777" w:rsidR="008F3B6C" w:rsidRPr="00B766B2" w:rsidRDefault="008F3B6C" w:rsidP="005D256B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B766B2">
              <w:rPr>
                <w:rFonts w:ascii="Times New Roman" w:hAnsi="Times New Roman" w:cs="Times New Roman"/>
              </w:rPr>
              <w:t>CASP1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1C7BE8DD" w14:textId="77777777" w:rsidR="008F3B6C" w:rsidRPr="00B766B2" w:rsidRDefault="008F3B6C" w:rsidP="005D256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766B2">
              <w:rPr>
                <w:rFonts w:ascii="Times New Roman" w:hAnsi="Times New Roman" w:cs="Times New Roman"/>
              </w:rPr>
              <w:t>0.8582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58A12D77" w14:textId="77777777" w:rsidR="008F3B6C" w:rsidRPr="00B766B2" w:rsidRDefault="008F3B6C" w:rsidP="005D256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766B2">
              <w:rPr>
                <w:rFonts w:ascii="Times New Roman" w:hAnsi="Times New Roman" w:cs="Times New Roman"/>
              </w:rPr>
              <w:t>0.5824    1.2647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3A5A1D80" w14:textId="77777777" w:rsidR="008F3B6C" w:rsidRPr="00B766B2" w:rsidRDefault="008F3B6C" w:rsidP="005D256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766B2">
              <w:rPr>
                <w:rFonts w:ascii="Times New Roman" w:hAnsi="Times New Roman" w:cs="Times New Roman"/>
              </w:rPr>
              <w:t>0.4397</w:t>
            </w:r>
          </w:p>
        </w:tc>
      </w:tr>
      <w:tr w:rsidR="008F3B6C" w:rsidRPr="00B766B2" w14:paraId="0FB7FE0D" w14:textId="77777777" w:rsidTr="005D256B">
        <w:tc>
          <w:tcPr>
            <w:tcW w:w="2074" w:type="dxa"/>
          </w:tcPr>
          <w:p w14:paraId="309279BD" w14:textId="77777777" w:rsidR="008F3B6C" w:rsidRPr="00B766B2" w:rsidRDefault="008F3B6C" w:rsidP="005D256B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B766B2">
              <w:rPr>
                <w:rFonts w:ascii="Times New Roman" w:hAnsi="Times New Roman" w:cs="Times New Roman"/>
              </w:rPr>
              <w:t xml:space="preserve">CASP3    </w:t>
            </w:r>
          </w:p>
        </w:tc>
        <w:tc>
          <w:tcPr>
            <w:tcW w:w="2074" w:type="dxa"/>
          </w:tcPr>
          <w:p w14:paraId="7E550DF0" w14:textId="77777777" w:rsidR="008F3B6C" w:rsidRPr="00B766B2" w:rsidRDefault="008F3B6C" w:rsidP="005D256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766B2">
              <w:rPr>
                <w:rFonts w:ascii="Times New Roman" w:hAnsi="Times New Roman" w:cs="Times New Roman"/>
              </w:rPr>
              <w:t>1.6619</w:t>
            </w:r>
          </w:p>
        </w:tc>
        <w:tc>
          <w:tcPr>
            <w:tcW w:w="2074" w:type="dxa"/>
          </w:tcPr>
          <w:p w14:paraId="2004BEEE" w14:textId="77777777" w:rsidR="008F3B6C" w:rsidRPr="00B766B2" w:rsidRDefault="008F3B6C" w:rsidP="005D256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766B2">
              <w:rPr>
                <w:rFonts w:ascii="Times New Roman" w:hAnsi="Times New Roman" w:cs="Times New Roman"/>
              </w:rPr>
              <w:t>1.0571    2.6126</w:t>
            </w:r>
          </w:p>
        </w:tc>
        <w:tc>
          <w:tcPr>
            <w:tcW w:w="2074" w:type="dxa"/>
          </w:tcPr>
          <w:p w14:paraId="711D64FC" w14:textId="77777777" w:rsidR="008F3B6C" w:rsidRPr="00B766B2" w:rsidRDefault="008F3B6C" w:rsidP="005D256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766B2">
              <w:rPr>
                <w:rFonts w:ascii="Times New Roman" w:hAnsi="Times New Roman" w:cs="Times New Roman"/>
              </w:rPr>
              <w:t>0.0278</w:t>
            </w:r>
          </w:p>
        </w:tc>
      </w:tr>
      <w:tr w:rsidR="008F3B6C" w:rsidRPr="00B766B2" w14:paraId="7FB74CD8" w14:textId="77777777" w:rsidTr="005D256B">
        <w:tc>
          <w:tcPr>
            <w:tcW w:w="2074" w:type="dxa"/>
          </w:tcPr>
          <w:p w14:paraId="2099FEC8" w14:textId="77777777" w:rsidR="008F3B6C" w:rsidRPr="00B766B2" w:rsidRDefault="008F3B6C" w:rsidP="005D256B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B766B2">
              <w:rPr>
                <w:rFonts w:ascii="Times New Roman" w:hAnsi="Times New Roman" w:cs="Times New Roman"/>
              </w:rPr>
              <w:t xml:space="preserve">CASP4    </w:t>
            </w:r>
          </w:p>
        </w:tc>
        <w:tc>
          <w:tcPr>
            <w:tcW w:w="2074" w:type="dxa"/>
          </w:tcPr>
          <w:p w14:paraId="4ED01220" w14:textId="77777777" w:rsidR="008F3B6C" w:rsidRPr="00B766B2" w:rsidRDefault="008F3B6C" w:rsidP="005D256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766B2">
              <w:rPr>
                <w:rFonts w:ascii="Times New Roman" w:hAnsi="Times New Roman" w:cs="Times New Roman"/>
              </w:rPr>
              <w:t>1.4987</w:t>
            </w:r>
          </w:p>
        </w:tc>
        <w:tc>
          <w:tcPr>
            <w:tcW w:w="2074" w:type="dxa"/>
          </w:tcPr>
          <w:p w14:paraId="1F543CCE" w14:textId="77777777" w:rsidR="008F3B6C" w:rsidRPr="00B766B2" w:rsidRDefault="008F3B6C" w:rsidP="005D256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766B2">
              <w:rPr>
                <w:rFonts w:ascii="Times New Roman" w:hAnsi="Times New Roman" w:cs="Times New Roman"/>
              </w:rPr>
              <w:t>0.9896    2.2698</w:t>
            </w:r>
          </w:p>
        </w:tc>
        <w:tc>
          <w:tcPr>
            <w:tcW w:w="2074" w:type="dxa"/>
          </w:tcPr>
          <w:p w14:paraId="7DAD62E1" w14:textId="77777777" w:rsidR="008F3B6C" w:rsidRPr="00B766B2" w:rsidRDefault="008F3B6C" w:rsidP="005D256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766B2">
              <w:rPr>
                <w:rFonts w:ascii="Times New Roman" w:hAnsi="Times New Roman" w:cs="Times New Roman"/>
              </w:rPr>
              <w:t>0.0561</w:t>
            </w:r>
          </w:p>
        </w:tc>
      </w:tr>
      <w:tr w:rsidR="008F3B6C" w:rsidRPr="00B766B2" w14:paraId="6BD13AAA" w14:textId="77777777" w:rsidTr="005D256B">
        <w:tc>
          <w:tcPr>
            <w:tcW w:w="2074" w:type="dxa"/>
          </w:tcPr>
          <w:p w14:paraId="360BE518" w14:textId="77777777" w:rsidR="008F3B6C" w:rsidRPr="00B766B2" w:rsidRDefault="008F3B6C" w:rsidP="005D256B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B766B2">
              <w:rPr>
                <w:rFonts w:ascii="Times New Roman" w:hAnsi="Times New Roman" w:cs="Times New Roman"/>
              </w:rPr>
              <w:t>CASP5</w:t>
            </w:r>
          </w:p>
        </w:tc>
        <w:tc>
          <w:tcPr>
            <w:tcW w:w="2074" w:type="dxa"/>
          </w:tcPr>
          <w:p w14:paraId="01608F7B" w14:textId="77777777" w:rsidR="008F3B6C" w:rsidRPr="00B766B2" w:rsidRDefault="008F3B6C" w:rsidP="005D256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766B2">
              <w:rPr>
                <w:rFonts w:ascii="Times New Roman" w:hAnsi="Times New Roman" w:cs="Times New Roman"/>
              </w:rPr>
              <w:t>1.1313</w:t>
            </w:r>
          </w:p>
        </w:tc>
        <w:tc>
          <w:tcPr>
            <w:tcW w:w="2074" w:type="dxa"/>
          </w:tcPr>
          <w:p w14:paraId="706D1947" w14:textId="77777777" w:rsidR="008F3B6C" w:rsidRPr="00B766B2" w:rsidRDefault="008F3B6C" w:rsidP="005D256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766B2">
              <w:rPr>
                <w:rFonts w:ascii="Times New Roman" w:hAnsi="Times New Roman" w:cs="Times New Roman"/>
              </w:rPr>
              <w:t>0.9229    1.3868</w:t>
            </w:r>
          </w:p>
        </w:tc>
        <w:tc>
          <w:tcPr>
            <w:tcW w:w="2074" w:type="dxa"/>
          </w:tcPr>
          <w:p w14:paraId="246FB075" w14:textId="77777777" w:rsidR="008F3B6C" w:rsidRPr="00B766B2" w:rsidRDefault="008F3B6C" w:rsidP="005D256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766B2">
              <w:rPr>
                <w:rFonts w:ascii="Times New Roman" w:hAnsi="Times New Roman" w:cs="Times New Roman"/>
              </w:rPr>
              <w:t>0.2351</w:t>
            </w:r>
          </w:p>
        </w:tc>
      </w:tr>
      <w:tr w:rsidR="008F3B6C" w:rsidRPr="00B766B2" w14:paraId="5ECBDA71" w14:textId="77777777" w:rsidTr="005D256B">
        <w:tc>
          <w:tcPr>
            <w:tcW w:w="2074" w:type="dxa"/>
          </w:tcPr>
          <w:p w14:paraId="54C47482" w14:textId="77777777" w:rsidR="008F3B6C" w:rsidRPr="00B766B2" w:rsidRDefault="008F3B6C" w:rsidP="005D256B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B766B2">
              <w:rPr>
                <w:rFonts w:ascii="Times New Roman" w:hAnsi="Times New Roman" w:cs="Times New Roman"/>
              </w:rPr>
              <w:t xml:space="preserve">CASP8    </w:t>
            </w:r>
          </w:p>
        </w:tc>
        <w:tc>
          <w:tcPr>
            <w:tcW w:w="2074" w:type="dxa"/>
          </w:tcPr>
          <w:p w14:paraId="0FB676AC" w14:textId="77777777" w:rsidR="008F3B6C" w:rsidRPr="00B766B2" w:rsidRDefault="008F3B6C" w:rsidP="005D256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766B2">
              <w:rPr>
                <w:rFonts w:ascii="Times New Roman" w:hAnsi="Times New Roman" w:cs="Times New Roman"/>
              </w:rPr>
              <w:t>0.9967</w:t>
            </w:r>
          </w:p>
        </w:tc>
        <w:tc>
          <w:tcPr>
            <w:tcW w:w="2074" w:type="dxa"/>
          </w:tcPr>
          <w:p w14:paraId="65F356FC" w14:textId="77777777" w:rsidR="008F3B6C" w:rsidRPr="00B766B2" w:rsidRDefault="008F3B6C" w:rsidP="005D256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766B2">
              <w:rPr>
                <w:rFonts w:ascii="Times New Roman" w:hAnsi="Times New Roman" w:cs="Times New Roman"/>
              </w:rPr>
              <w:t>0.6423    1.5467</w:t>
            </w:r>
          </w:p>
        </w:tc>
        <w:tc>
          <w:tcPr>
            <w:tcW w:w="2074" w:type="dxa"/>
          </w:tcPr>
          <w:p w14:paraId="435CEBB8" w14:textId="77777777" w:rsidR="008F3B6C" w:rsidRPr="00B766B2" w:rsidRDefault="008F3B6C" w:rsidP="005D256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766B2">
              <w:rPr>
                <w:rFonts w:ascii="Times New Roman" w:hAnsi="Times New Roman" w:cs="Times New Roman"/>
              </w:rPr>
              <w:t>0.9883</w:t>
            </w:r>
          </w:p>
        </w:tc>
      </w:tr>
      <w:tr w:rsidR="008F3B6C" w:rsidRPr="00B766B2" w14:paraId="60426674" w14:textId="77777777" w:rsidTr="005D256B">
        <w:tc>
          <w:tcPr>
            <w:tcW w:w="2074" w:type="dxa"/>
          </w:tcPr>
          <w:p w14:paraId="4D8810C5" w14:textId="77777777" w:rsidR="008F3B6C" w:rsidRPr="00B766B2" w:rsidRDefault="008F3B6C" w:rsidP="005D256B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B766B2">
              <w:rPr>
                <w:rFonts w:ascii="Times New Roman" w:hAnsi="Times New Roman" w:cs="Times New Roman"/>
              </w:rPr>
              <w:t xml:space="preserve">GSDMB    </w:t>
            </w:r>
          </w:p>
        </w:tc>
        <w:tc>
          <w:tcPr>
            <w:tcW w:w="2074" w:type="dxa"/>
          </w:tcPr>
          <w:p w14:paraId="77F828BC" w14:textId="77777777" w:rsidR="008F3B6C" w:rsidRPr="00B766B2" w:rsidRDefault="008F3B6C" w:rsidP="005D256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766B2">
              <w:rPr>
                <w:rFonts w:ascii="Times New Roman" w:hAnsi="Times New Roman" w:cs="Times New Roman"/>
              </w:rPr>
              <w:t>1.3396</w:t>
            </w:r>
          </w:p>
        </w:tc>
        <w:tc>
          <w:tcPr>
            <w:tcW w:w="2074" w:type="dxa"/>
          </w:tcPr>
          <w:p w14:paraId="063FA5F8" w14:textId="77777777" w:rsidR="008F3B6C" w:rsidRPr="00B766B2" w:rsidRDefault="008F3B6C" w:rsidP="005D256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766B2">
              <w:rPr>
                <w:rFonts w:ascii="Times New Roman" w:hAnsi="Times New Roman" w:cs="Times New Roman"/>
              </w:rPr>
              <w:t>1.1738    1.5289</w:t>
            </w:r>
          </w:p>
        </w:tc>
        <w:tc>
          <w:tcPr>
            <w:tcW w:w="2074" w:type="dxa"/>
          </w:tcPr>
          <w:p w14:paraId="52CEBD56" w14:textId="77777777" w:rsidR="008F3B6C" w:rsidRPr="00B766B2" w:rsidRDefault="008F3B6C" w:rsidP="005D256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766B2">
              <w:rPr>
                <w:rFonts w:ascii="Times New Roman" w:hAnsi="Times New Roman" w:cs="Times New Roman"/>
              </w:rPr>
              <w:t>0.0000144</w:t>
            </w:r>
          </w:p>
        </w:tc>
      </w:tr>
      <w:tr w:rsidR="008F3B6C" w:rsidRPr="00B766B2" w14:paraId="3B9E04C3" w14:textId="77777777" w:rsidTr="005D256B">
        <w:tc>
          <w:tcPr>
            <w:tcW w:w="2074" w:type="dxa"/>
          </w:tcPr>
          <w:p w14:paraId="6E6164A7" w14:textId="77777777" w:rsidR="008F3B6C" w:rsidRPr="00B766B2" w:rsidRDefault="008F3B6C" w:rsidP="005D256B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B766B2">
              <w:rPr>
                <w:rFonts w:ascii="Times New Roman" w:hAnsi="Times New Roman" w:cs="Times New Roman"/>
              </w:rPr>
              <w:t>GSDMC</w:t>
            </w:r>
          </w:p>
        </w:tc>
        <w:tc>
          <w:tcPr>
            <w:tcW w:w="2074" w:type="dxa"/>
          </w:tcPr>
          <w:p w14:paraId="295F45D1" w14:textId="77777777" w:rsidR="008F3B6C" w:rsidRPr="00B766B2" w:rsidRDefault="008F3B6C" w:rsidP="005D256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766B2">
              <w:rPr>
                <w:rFonts w:ascii="Times New Roman" w:hAnsi="Times New Roman" w:cs="Times New Roman"/>
              </w:rPr>
              <w:t>0.9331</w:t>
            </w:r>
          </w:p>
        </w:tc>
        <w:tc>
          <w:tcPr>
            <w:tcW w:w="2074" w:type="dxa"/>
          </w:tcPr>
          <w:p w14:paraId="4706332D" w14:textId="77777777" w:rsidR="008F3B6C" w:rsidRPr="00B766B2" w:rsidRDefault="008F3B6C" w:rsidP="005D256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766B2">
              <w:rPr>
                <w:rFonts w:ascii="Times New Roman" w:hAnsi="Times New Roman" w:cs="Times New Roman"/>
              </w:rPr>
              <w:t>0.8136    1.0702</w:t>
            </w:r>
          </w:p>
        </w:tc>
        <w:tc>
          <w:tcPr>
            <w:tcW w:w="2074" w:type="dxa"/>
          </w:tcPr>
          <w:p w14:paraId="53E60D6E" w14:textId="77777777" w:rsidR="008F3B6C" w:rsidRPr="00B766B2" w:rsidRDefault="008F3B6C" w:rsidP="005D256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766B2">
              <w:rPr>
                <w:rFonts w:ascii="Times New Roman" w:hAnsi="Times New Roman" w:cs="Times New Roman"/>
              </w:rPr>
              <w:t>0.3222</w:t>
            </w:r>
          </w:p>
        </w:tc>
      </w:tr>
      <w:tr w:rsidR="008F3B6C" w:rsidRPr="00B766B2" w14:paraId="585D2F53" w14:textId="77777777" w:rsidTr="005D256B">
        <w:tc>
          <w:tcPr>
            <w:tcW w:w="2074" w:type="dxa"/>
          </w:tcPr>
          <w:p w14:paraId="3829717A" w14:textId="77777777" w:rsidR="008F3B6C" w:rsidRPr="00B766B2" w:rsidRDefault="008F3B6C" w:rsidP="005D256B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B766B2">
              <w:rPr>
                <w:rFonts w:ascii="Times New Roman" w:hAnsi="Times New Roman" w:cs="Times New Roman"/>
              </w:rPr>
              <w:t xml:space="preserve">GSDMD    </w:t>
            </w:r>
          </w:p>
        </w:tc>
        <w:tc>
          <w:tcPr>
            <w:tcW w:w="2074" w:type="dxa"/>
          </w:tcPr>
          <w:p w14:paraId="28F3177C" w14:textId="77777777" w:rsidR="008F3B6C" w:rsidRPr="00B766B2" w:rsidRDefault="008F3B6C" w:rsidP="005D256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766B2">
              <w:rPr>
                <w:rFonts w:ascii="Times New Roman" w:hAnsi="Times New Roman" w:cs="Times New Roman"/>
              </w:rPr>
              <w:t>1.1260</w:t>
            </w:r>
          </w:p>
        </w:tc>
        <w:tc>
          <w:tcPr>
            <w:tcW w:w="2074" w:type="dxa"/>
          </w:tcPr>
          <w:p w14:paraId="10D8B270" w14:textId="77777777" w:rsidR="008F3B6C" w:rsidRPr="00B766B2" w:rsidRDefault="008F3B6C" w:rsidP="005D256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766B2">
              <w:rPr>
                <w:rFonts w:ascii="Times New Roman" w:hAnsi="Times New Roman" w:cs="Times New Roman"/>
              </w:rPr>
              <w:t>0.8337    1.5209</w:t>
            </w:r>
          </w:p>
        </w:tc>
        <w:tc>
          <w:tcPr>
            <w:tcW w:w="2074" w:type="dxa"/>
          </w:tcPr>
          <w:p w14:paraId="6442239D" w14:textId="77777777" w:rsidR="008F3B6C" w:rsidRPr="00B766B2" w:rsidRDefault="008F3B6C" w:rsidP="005D256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766B2">
              <w:rPr>
                <w:rFonts w:ascii="Times New Roman" w:hAnsi="Times New Roman" w:cs="Times New Roman"/>
              </w:rPr>
              <w:t>0.4389</w:t>
            </w:r>
          </w:p>
        </w:tc>
      </w:tr>
      <w:tr w:rsidR="008F3B6C" w:rsidRPr="00B766B2" w14:paraId="285E3CF8" w14:textId="77777777" w:rsidTr="005D256B">
        <w:tc>
          <w:tcPr>
            <w:tcW w:w="2074" w:type="dxa"/>
          </w:tcPr>
          <w:p w14:paraId="09ED7592" w14:textId="77777777" w:rsidR="008F3B6C" w:rsidRPr="00B766B2" w:rsidRDefault="008F3B6C" w:rsidP="005D256B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B766B2">
              <w:rPr>
                <w:rFonts w:ascii="Times New Roman" w:hAnsi="Times New Roman" w:cs="Times New Roman"/>
              </w:rPr>
              <w:t>GSDME</w:t>
            </w:r>
          </w:p>
        </w:tc>
        <w:tc>
          <w:tcPr>
            <w:tcW w:w="2074" w:type="dxa"/>
          </w:tcPr>
          <w:p w14:paraId="75C42386" w14:textId="77777777" w:rsidR="008F3B6C" w:rsidRPr="00B766B2" w:rsidRDefault="008F3B6C" w:rsidP="005D256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766B2">
              <w:rPr>
                <w:rFonts w:ascii="Times New Roman" w:hAnsi="Times New Roman" w:cs="Times New Roman"/>
              </w:rPr>
              <w:t>1.0960</w:t>
            </w:r>
          </w:p>
        </w:tc>
        <w:tc>
          <w:tcPr>
            <w:tcW w:w="2074" w:type="dxa"/>
          </w:tcPr>
          <w:p w14:paraId="0093C272" w14:textId="77777777" w:rsidR="008F3B6C" w:rsidRPr="00B766B2" w:rsidRDefault="008F3B6C" w:rsidP="005D256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766B2">
              <w:rPr>
                <w:rFonts w:ascii="Times New Roman" w:hAnsi="Times New Roman" w:cs="Times New Roman"/>
              </w:rPr>
              <w:t>0.8806    1.3642</w:t>
            </w:r>
          </w:p>
        </w:tc>
        <w:tc>
          <w:tcPr>
            <w:tcW w:w="2074" w:type="dxa"/>
          </w:tcPr>
          <w:p w14:paraId="3F973F25" w14:textId="77777777" w:rsidR="008F3B6C" w:rsidRPr="00B766B2" w:rsidRDefault="008F3B6C" w:rsidP="005D256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766B2">
              <w:rPr>
                <w:rFonts w:ascii="Times New Roman" w:hAnsi="Times New Roman" w:cs="Times New Roman"/>
              </w:rPr>
              <w:t>0.4115</w:t>
            </w:r>
          </w:p>
        </w:tc>
      </w:tr>
      <w:tr w:rsidR="008F3B6C" w:rsidRPr="00B766B2" w14:paraId="247EBFFD" w14:textId="77777777" w:rsidTr="005D256B">
        <w:tc>
          <w:tcPr>
            <w:tcW w:w="2074" w:type="dxa"/>
          </w:tcPr>
          <w:p w14:paraId="4255C2D2" w14:textId="77777777" w:rsidR="008F3B6C" w:rsidRPr="00B766B2" w:rsidRDefault="008F3B6C" w:rsidP="005D256B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B766B2">
              <w:rPr>
                <w:rFonts w:ascii="Times New Roman" w:hAnsi="Times New Roman" w:cs="Times New Roman"/>
              </w:rPr>
              <w:t xml:space="preserve">GZMA     </w:t>
            </w:r>
          </w:p>
        </w:tc>
        <w:tc>
          <w:tcPr>
            <w:tcW w:w="2074" w:type="dxa"/>
          </w:tcPr>
          <w:p w14:paraId="6F1FCC20" w14:textId="77777777" w:rsidR="008F3B6C" w:rsidRPr="00B766B2" w:rsidRDefault="008F3B6C" w:rsidP="005D256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766B2">
              <w:rPr>
                <w:rFonts w:ascii="Times New Roman" w:hAnsi="Times New Roman" w:cs="Times New Roman"/>
              </w:rPr>
              <w:t>0.8021</w:t>
            </w:r>
          </w:p>
        </w:tc>
        <w:tc>
          <w:tcPr>
            <w:tcW w:w="2074" w:type="dxa"/>
          </w:tcPr>
          <w:p w14:paraId="31E6DFA9" w14:textId="77777777" w:rsidR="008F3B6C" w:rsidRPr="00B766B2" w:rsidRDefault="008F3B6C" w:rsidP="005D256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766B2">
              <w:rPr>
                <w:rFonts w:ascii="Times New Roman" w:hAnsi="Times New Roman" w:cs="Times New Roman"/>
              </w:rPr>
              <w:t>0.6540    0.9837</w:t>
            </w:r>
          </w:p>
        </w:tc>
        <w:tc>
          <w:tcPr>
            <w:tcW w:w="2074" w:type="dxa"/>
          </w:tcPr>
          <w:p w14:paraId="011F2FF0" w14:textId="77777777" w:rsidR="008F3B6C" w:rsidRPr="00B766B2" w:rsidRDefault="008F3B6C" w:rsidP="005D256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766B2">
              <w:rPr>
                <w:rFonts w:ascii="Times New Roman" w:hAnsi="Times New Roman" w:cs="Times New Roman"/>
              </w:rPr>
              <w:t>0.0342</w:t>
            </w:r>
          </w:p>
        </w:tc>
      </w:tr>
      <w:tr w:rsidR="008F3B6C" w:rsidRPr="00B766B2" w14:paraId="4C2C048C" w14:textId="77777777" w:rsidTr="005D256B">
        <w:tc>
          <w:tcPr>
            <w:tcW w:w="2074" w:type="dxa"/>
          </w:tcPr>
          <w:p w14:paraId="2D98106C" w14:textId="77777777" w:rsidR="008F3B6C" w:rsidRPr="00B766B2" w:rsidRDefault="008F3B6C" w:rsidP="005D256B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B766B2">
              <w:rPr>
                <w:rFonts w:ascii="Times New Roman" w:hAnsi="Times New Roman" w:cs="Times New Roman"/>
              </w:rPr>
              <w:t xml:space="preserve">GZMB     </w:t>
            </w:r>
          </w:p>
        </w:tc>
        <w:tc>
          <w:tcPr>
            <w:tcW w:w="2074" w:type="dxa"/>
          </w:tcPr>
          <w:p w14:paraId="3DBAD777" w14:textId="77777777" w:rsidR="008F3B6C" w:rsidRPr="00B766B2" w:rsidRDefault="008F3B6C" w:rsidP="005D256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766B2">
              <w:rPr>
                <w:rFonts w:ascii="Times New Roman" w:hAnsi="Times New Roman" w:cs="Times New Roman"/>
              </w:rPr>
              <w:t>1.1156</w:t>
            </w:r>
          </w:p>
        </w:tc>
        <w:tc>
          <w:tcPr>
            <w:tcW w:w="2074" w:type="dxa"/>
          </w:tcPr>
          <w:p w14:paraId="43E8B25B" w14:textId="77777777" w:rsidR="008F3B6C" w:rsidRPr="00B766B2" w:rsidRDefault="008F3B6C" w:rsidP="005D256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766B2">
              <w:rPr>
                <w:rFonts w:ascii="Times New Roman" w:hAnsi="Times New Roman" w:cs="Times New Roman"/>
              </w:rPr>
              <w:t>0.9286    1.3403</w:t>
            </w:r>
          </w:p>
        </w:tc>
        <w:tc>
          <w:tcPr>
            <w:tcW w:w="2074" w:type="dxa"/>
          </w:tcPr>
          <w:p w14:paraId="510F1F2E" w14:textId="77777777" w:rsidR="008F3B6C" w:rsidRPr="00B766B2" w:rsidRDefault="008F3B6C" w:rsidP="005D256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766B2">
              <w:rPr>
                <w:rFonts w:ascii="Times New Roman" w:hAnsi="Times New Roman" w:cs="Times New Roman"/>
              </w:rPr>
              <w:t>0.2427</w:t>
            </w:r>
          </w:p>
        </w:tc>
      </w:tr>
    </w:tbl>
    <w:p w14:paraId="37BE9136" w14:textId="77777777" w:rsidR="008F3B6C" w:rsidRDefault="008F3B6C"/>
    <w:sectPr w:rsidR="008F3B6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E073EF" w14:textId="77777777" w:rsidR="00D16180" w:rsidRDefault="00D16180" w:rsidP="00B766B2">
      <w:pPr>
        <w:spacing w:after="0" w:line="240" w:lineRule="auto"/>
      </w:pPr>
      <w:r>
        <w:separator/>
      </w:r>
    </w:p>
  </w:endnote>
  <w:endnote w:type="continuationSeparator" w:id="0">
    <w:p w14:paraId="7220C73E" w14:textId="77777777" w:rsidR="00D16180" w:rsidRDefault="00D16180" w:rsidP="00B766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11E974" w14:textId="77777777" w:rsidR="00D16180" w:rsidRDefault="00D16180" w:rsidP="00B766B2">
      <w:pPr>
        <w:spacing w:after="0" w:line="240" w:lineRule="auto"/>
      </w:pPr>
      <w:r>
        <w:separator/>
      </w:r>
    </w:p>
  </w:footnote>
  <w:footnote w:type="continuationSeparator" w:id="0">
    <w:p w14:paraId="18A8A77D" w14:textId="77777777" w:rsidR="00D16180" w:rsidRDefault="00D16180" w:rsidP="00B766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380"/>
    <w:rsid w:val="00061380"/>
    <w:rsid w:val="008F3B6C"/>
    <w:rsid w:val="009D1630"/>
    <w:rsid w:val="00B766B2"/>
    <w:rsid w:val="00D16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00593C"/>
  <w15:chartTrackingRefBased/>
  <w15:docId w15:val="{74D20217-B21B-4B06-8D05-BC966D1DB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楷体" w:hAnsi="Times New Roman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F3B6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66B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B766B2"/>
  </w:style>
  <w:style w:type="paragraph" w:styleId="a5">
    <w:name w:val="footer"/>
    <w:basedOn w:val="a"/>
    <w:link w:val="a6"/>
    <w:uiPriority w:val="99"/>
    <w:unhideWhenUsed/>
    <w:rsid w:val="00B766B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B766B2"/>
  </w:style>
  <w:style w:type="table" w:customStyle="1" w:styleId="1">
    <w:name w:val="网格型1"/>
    <w:basedOn w:val="a1"/>
    <w:next w:val="a7"/>
    <w:uiPriority w:val="39"/>
    <w:rsid w:val="00B766B2"/>
    <w:pPr>
      <w:spacing w:after="0" w:line="240" w:lineRule="auto"/>
    </w:pPr>
    <w:rPr>
      <w:rFonts w:ascii="等线" w:eastAsia="等线" w:hAnsi="等线"/>
      <w:kern w:val="2"/>
      <w:sz w:val="21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B766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y zhang</dc:creator>
  <cp:keywords/>
  <dc:description/>
  <cp:lastModifiedBy>harry zhang</cp:lastModifiedBy>
  <cp:revision>3</cp:revision>
  <dcterms:created xsi:type="dcterms:W3CDTF">2021-11-16T08:36:00Z</dcterms:created>
  <dcterms:modified xsi:type="dcterms:W3CDTF">2021-11-16T08:43:00Z</dcterms:modified>
</cp:coreProperties>
</file>